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8D8" w:rsidRDefault="009858D8" w:rsidP="009858D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Table S</w:t>
      </w:r>
      <w:r w:rsidR="005B4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. The quality of studies assessed by the NOS.</w:t>
      </w:r>
    </w:p>
    <w:tbl>
      <w:tblPr>
        <w:tblW w:w="6780" w:type="dxa"/>
        <w:tblLook w:val="04A0"/>
      </w:tblPr>
      <w:tblGrid>
        <w:gridCol w:w="2200"/>
        <w:gridCol w:w="980"/>
        <w:gridCol w:w="1380"/>
        <w:gridCol w:w="1060"/>
        <w:gridCol w:w="1160"/>
      </w:tblGrid>
      <w:tr w:rsidR="009858D8" w:rsidTr="009858D8">
        <w:trPr>
          <w:trHeight w:val="27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arabil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com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S score</w:t>
            </w:r>
          </w:p>
        </w:tc>
      </w:tr>
      <w:tr w:rsidR="009858D8" w:rsidTr="009858D8">
        <w:trPr>
          <w:trHeight w:val="285"/>
        </w:trPr>
        <w:tc>
          <w:tcPr>
            <w:tcW w:w="220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kabayashi et al. 2008</w:t>
            </w:r>
          </w:p>
        </w:tc>
        <w:tc>
          <w:tcPr>
            <w:tcW w:w="98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8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858D8" w:rsidTr="009858D8">
        <w:trPr>
          <w:trHeight w:val="270"/>
        </w:trPr>
        <w:tc>
          <w:tcPr>
            <w:tcW w:w="220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uroda et al. 2010</w:t>
            </w:r>
          </w:p>
        </w:tc>
        <w:tc>
          <w:tcPr>
            <w:tcW w:w="98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8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858D8" w:rsidTr="009858D8">
        <w:trPr>
          <w:trHeight w:val="270"/>
        </w:trPr>
        <w:tc>
          <w:tcPr>
            <w:tcW w:w="220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shikawa et al. 2013</w:t>
            </w:r>
          </w:p>
        </w:tc>
        <w:tc>
          <w:tcPr>
            <w:tcW w:w="98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8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9858D8" w:rsidTr="009858D8">
        <w:trPr>
          <w:trHeight w:val="270"/>
        </w:trPr>
        <w:tc>
          <w:tcPr>
            <w:tcW w:w="220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nekawa et al. 2014</w:t>
            </w:r>
          </w:p>
        </w:tc>
        <w:tc>
          <w:tcPr>
            <w:tcW w:w="98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8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0" w:type="dxa"/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9858D8" w:rsidTr="009858D8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keda et al. 20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858D8" w:rsidRDefault="009858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</w:tbl>
    <w:p w:rsidR="009858D8" w:rsidRDefault="009858D8" w:rsidP="009858D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</w:pPr>
    </w:p>
    <w:p w:rsidR="009858D8" w:rsidRDefault="009858D8" w:rsidP="009858D8"/>
    <w:p w:rsidR="009858D8" w:rsidRDefault="009858D8"/>
    <w:sectPr w:rsidR="009858D8" w:rsidSect="004F74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60C" w:rsidRDefault="00E6560C" w:rsidP="009858D8">
      <w:r>
        <w:separator/>
      </w:r>
    </w:p>
  </w:endnote>
  <w:endnote w:type="continuationSeparator" w:id="0">
    <w:p w:rsidR="00E6560C" w:rsidRDefault="00E6560C" w:rsidP="009858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60C" w:rsidRDefault="00E6560C" w:rsidP="009858D8">
      <w:r>
        <w:separator/>
      </w:r>
    </w:p>
  </w:footnote>
  <w:footnote w:type="continuationSeparator" w:id="0">
    <w:p w:rsidR="00E6560C" w:rsidRDefault="00E6560C" w:rsidP="009858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D9D"/>
    <w:rsid w:val="000F2D51"/>
    <w:rsid w:val="004F748E"/>
    <w:rsid w:val="005042A5"/>
    <w:rsid w:val="005B4467"/>
    <w:rsid w:val="008A5B1A"/>
    <w:rsid w:val="008B3D9D"/>
    <w:rsid w:val="009858D8"/>
    <w:rsid w:val="00E656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8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8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8D8"/>
    <w:rPr>
      <w:sz w:val="18"/>
      <w:szCs w:val="18"/>
    </w:rPr>
  </w:style>
  <w:style w:type="paragraph" w:styleId="NoSpacing">
    <w:name w:val="No Spacing"/>
    <w:uiPriority w:val="1"/>
    <w:qFormat/>
    <w:rsid w:val="009858D8"/>
    <w:pPr>
      <w:widowControl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12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eBulagao</cp:lastModifiedBy>
  <cp:revision>4</cp:revision>
  <dcterms:created xsi:type="dcterms:W3CDTF">2015-01-22T09:47:00Z</dcterms:created>
  <dcterms:modified xsi:type="dcterms:W3CDTF">2015-07-04T15:56:00Z</dcterms:modified>
</cp:coreProperties>
</file>